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2E22" w14:textId="4F67D006" w:rsidR="00055A7D" w:rsidRDefault="002E3815">
      <w:r w:rsidRPr="001076F2">
        <w:rPr>
          <w:rFonts w:asciiTheme="minorHAnsi" w:hAnsiTheme="minorHAnsi"/>
          <w:b/>
          <w:bCs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D04B00" wp14:editId="56560007">
                <wp:simplePos x="0" y="0"/>
                <wp:positionH relativeFrom="column">
                  <wp:posOffset>-106326</wp:posOffset>
                </wp:positionH>
                <wp:positionV relativeFrom="paragraph">
                  <wp:posOffset>443</wp:posOffset>
                </wp:positionV>
                <wp:extent cx="5372100" cy="1367760"/>
                <wp:effectExtent l="0" t="0" r="0" b="0"/>
                <wp:wrapTopAndBottom/>
                <wp:docPr id="5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367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="" xmlns:lc="http://schemas.openxmlformats.org/drawingml/2006/lockedCanvas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BB48CC" w14:textId="057B50F9" w:rsidR="002E3815" w:rsidRPr="004B13B9" w:rsidRDefault="002E3815" w:rsidP="00B20251">
                            <w:pPr>
                              <w:spacing w:line="480" w:lineRule="auto"/>
                              <w:jc w:val="both"/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Pr="004B13B9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 w:rsidR="006278F5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 w:rsidRPr="004B13B9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: - </w:t>
                            </w:r>
                            <w:r w:rsidRPr="006F0A0E">
                              <w:rPr>
                                <w:rFonts w:asciiTheme="minorHAnsi" w:hAnsiTheme="minorHAnsi"/>
                                <w:iCs/>
                                <w:sz w:val="22"/>
                                <w:szCs w:val="22"/>
                              </w:rPr>
                              <w:t>The demographic, behavioural and socio-economic characteristics of the 706 children, along with infection prevalence at the baseline and six-month follow up</w:t>
                            </w:r>
                            <w:r w:rsidRPr="006F0A0E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Pr="004B13B9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The overall infection has been broken down into mono and coinfection prevalence and 95 per cent confidence intervals (CI</w:t>
                            </w:r>
                            <w:r w:rsidRPr="004B13B9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95</w:t>
                            </w:r>
                            <w:r w:rsidRPr="004B13B9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or the total number (N)</w:t>
                            </w:r>
                            <w:r w:rsidRPr="004B13B9"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D04B00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8.35pt;margin-top:.05pt;width:423pt;height:107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FJsUAIAAAUFAAAOAAAAZHJzL2Uyb0RvYy54bWysVEuP2jAQvlfqf7B8LyEsC21EWFFWVJVW&#13;&#10;21XZas/GsUlUx+PahoT++h074VF62qoXx573fDNfZndtrcheWFeBzmk6GFIiNIei0tuc/nheffhI&#13;&#10;ifNMF0yBFjk9CEfv5u/fzRqTiRGUoAphCQbRLmtMTkvvTZYkjpeiZm4ARmhUSrA18/i026SwrMHo&#13;&#10;tUpGw+EkacAWxgIXzqH0vlPSeYwvpeD+m5ROeKJyirX5eNp4bsKZzGcs21pmyor3ZbB/qKJmlcak&#13;&#10;p1D3zDOys9VfoeqKW3Ag/YBDnYCUFRexB+wmHV51sy6ZEbEXBMeZE0zu/4Xlj/u1ebLEt5+hxQEG&#13;&#10;QBrjMofC0E8rbR2+WClBPUJ4OMEmWk84Cm9vpqN0iCqOuvRmMp1OIrDJ2d1Y578IqEm45NTiXCJc&#13;&#10;bP/gPKZE06NJyKZhVSkVZ6P0HwI07CQiDrf3Plccb/6gRPBS+ruQpCpi4UEQ10oslSV7hgvBOBfa&#13;&#10;x55jXLQOVhJzv8Wxtw+uXVVvcT55xMyg/cm5rjTYiNJV2cXPY8mys0f8LvoOV99u2n6SGygOOGAL&#13;&#10;3e47w1cVDuGBOf/ELC47Dg4JjNoS7G9KGiRDTt2vHbOCEvVV47Z9SsfjwJ74GN9OR/iwl5rNpUbv&#13;&#10;6iUgvClS3/B4DfZeHa/SQv2CvF2ErKhimmPunPrjdek7iiLvuVgsohHyxTD/oNeGh9ABrrAyz+0L&#13;&#10;s6bfK48r+QhH2rDsar062+CpYbHzIKu4ewGwDqUeSORaXMn+vxDIfPmOVue/1/wVAAD//wMAUEsD&#13;&#10;BBQABgAIAAAAIQDOMm474gAAAA0BAAAPAAAAZHJzL2Rvd25yZXYueG1sTI/NTsMwEITvSLyDtUjc&#13;&#10;WjuBlDaNUyEqrqCWH4mbG2+TiHgdxW4T3p7tCS4rrb7Z2ZliM7lOnHEIrScNyVyBQKq8banW8P72&#13;&#10;PFuCCNGQNZ0n1PCDATbl9VVhcutH2uF5H2vBJhRyo6GJsc+lDFWDzoS575GYHf3gTOR1qKUdzMjm&#13;&#10;rpOpUgvpTEv8oTE9PjVYfe9PTsPHy/Hr81691luX9aOflCS3klrf3kzbNY/HNYiIU/y7gEsHzg8l&#13;&#10;Bzv4E9kgOg2zZPHA0gsQjJfp6g7EQUOaZBnIspD/W5S/AAAA//8DAFBLAQItABQABgAIAAAAIQC2&#13;&#10;gziS/gAAAOEBAAATAAAAAAAAAAAAAAAAAAAAAABbQ29udGVudF9UeXBlc10ueG1sUEsBAi0AFAAG&#13;&#10;AAgAAAAhADj9If/WAAAAlAEAAAsAAAAAAAAAAAAAAAAALwEAAF9yZWxzLy5yZWxzUEsBAi0AFAAG&#13;&#10;AAgAAAAhAAKkUmxQAgAABQUAAA4AAAAAAAAAAAAAAAAALgIAAGRycy9lMm9Eb2MueG1sUEsBAi0A&#13;&#10;FAAGAAgAAAAhAM4ybjviAAAADQEAAA8AAAAAAAAAAAAAAAAAqgQAAGRycy9kb3ducmV2LnhtbFBL&#13;&#10;BQYAAAAABAAEAPMAAAC5BQAAAAA=&#13;&#10;" filled="f" stroked="f">
                <v:textbox>
                  <w:txbxContent>
                    <w:p w14:paraId="75BB48CC" w14:textId="057B50F9" w:rsidR="002E3815" w:rsidRPr="004B13B9" w:rsidRDefault="002E3815" w:rsidP="00B20251">
                      <w:pPr>
                        <w:spacing w:line="480" w:lineRule="auto"/>
                        <w:jc w:val="both"/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Pr="004B13B9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Table </w:t>
                      </w:r>
                      <w:r w:rsidR="006278F5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>3</w:t>
                      </w:r>
                      <w:r w:rsidRPr="004B13B9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: - </w:t>
                      </w:r>
                      <w:r w:rsidRPr="006F0A0E">
                        <w:rPr>
                          <w:rFonts w:asciiTheme="minorHAnsi" w:hAnsiTheme="minorHAnsi"/>
                          <w:iCs/>
                          <w:sz w:val="22"/>
                          <w:szCs w:val="22"/>
                        </w:rPr>
                        <w:t>The demographic, behavioural and socio-economic characteristics of the 706 children, along with infection prevalence at the baseline and six-month follow up</w:t>
                      </w:r>
                      <w:r w:rsidRPr="006F0A0E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>.</w:t>
                      </w:r>
                      <w:r w:rsidRPr="004B13B9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The overall infection has been broken down into mono and coinfection prevalence and 95 per cent confidence intervals (CI</w:t>
                      </w:r>
                      <w:r w:rsidRPr="004B13B9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position w:val="-6"/>
                          <w:sz w:val="22"/>
                          <w:szCs w:val="22"/>
                          <w:vertAlign w:val="subscript"/>
                        </w:rPr>
                        <w:t>95</w:t>
                      </w:r>
                      <w:r w:rsidRPr="004B13B9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or the total number (N)</w:t>
                      </w:r>
                      <w:r w:rsidRPr="004B13B9"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W w:w="82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5"/>
        <w:gridCol w:w="2625"/>
        <w:gridCol w:w="2343"/>
      </w:tblGrid>
      <w:tr w:rsidR="002E3815" w:rsidRPr="00E95C1B" w14:paraId="35C5F480" w14:textId="77777777" w:rsidTr="00802752">
        <w:trPr>
          <w:trHeight w:val="460"/>
        </w:trPr>
        <w:tc>
          <w:tcPr>
            <w:tcW w:w="3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4462403" w14:textId="77777777" w:rsidR="002E3815" w:rsidRPr="00E95C1B" w:rsidRDefault="002E3815" w:rsidP="00B20251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1E046B6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Baseline</w:t>
            </w:r>
          </w:p>
          <w:p w14:paraId="64056063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Prevalence (CI</w:t>
            </w: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vertAlign w:val="subscript"/>
                <w:lang w:val="en-US"/>
              </w:rPr>
              <w:t>95</w:t>
            </w: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/N)</w:t>
            </w:r>
          </w:p>
        </w:tc>
        <w:tc>
          <w:tcPr>
            <w:tcW w:w="2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D4FB455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Six-month follow up Prevalence (CI</w:t>
            </w: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vertAlign w:val="subscript"/>
                <w:lang w:val="en-US"/>
              </w:rPr>
              <w:t>95</w:t>
            </w: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/N)</w:t>
            </w:r>
          </w:p>
        </w:tc>
      </w:tr>
      <w:tr w:rsidR="00802752" w:rsidRPr="00E95C1B" w14:paraId="179F7E42" w14:textId="77777777" w:rsidTr="00802752">
        <w:trPr>
          <w:trHeight w:val="153"/>
        </w:trPr>
        <w:tc>
          <w:tcPr>
            <w:tcW w:w="3265" w:type="dxa"/>
            <w:tcBorders>
              <w:top w:val="single" w:sz="8" w:space="0" w:color="000000"/>
              <w:left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241DFA6" w14:textId="3F853F79" w:rsidR="00802752" w:rsidRPr="00E95C1B" w:rsidRDefault="00802752" w:rsidP="00B20251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Participants with missing samples</w:t>
            </w:r>
          </w:p>
        </w:tc>
        <w:tc>
          <w:tcPr>
            <w:tcW w:w="2625" w:type="dxa"/>
            <w:tcBorders>
              <w:top w:val="single" w:sz="8" w:space="0" w:color="000000"/>
              <w:left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42DA59E" w14:textId="025B9845" w:rsidR="00802752" w:rsidRPr="00E95C1B" w:rsidRDefault="00802752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120</w:t>
            </w:r>
          </w:p>
        </w:tc>
        <w:tc>
          <w:tcPr>
            <w:tcW w:w="2343" w:type="dxa"/>
            <w:tcBorders>
              <w:top w:val="single" w:sz="8" w:space="0" w:color="000000"/>
              <w:left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6376EBA" w14:textId="48779A7E" w:rsidR="00802752" w:rsidRPr="00E95C1B" w:rsidRDefault="00802752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505</w:t>
            </w:r>
          </w:p>
        </w:tc>
      </w:tr>
      <w:tr w:rsidR="002E3815" w:rsidRPr="00E95C1B" w14:paraId="7BB03349" w14:textId="77777777" w:rsidTr="00802752">
        <w:trPr>
          <w:trHeight w:val="153"/>
        </w:trPr>
        <w:tc>
          <w:tcPr>
            <w:tcW w:w="3265" w:type="dxa"/>
            <w:tcBorders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641A141" w14:textId="77777777" w:rsidR="002E3815" w:rsidRPr="00E95C1B" w:rsidRDefault="002E3815" w:rsidP="00B20251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Single and Coinfections</w:t>
            </w:r>
          </w:p>
        </w:tc>
        <w:tc>
          <w:tcPr>
            <w:tcW w:w="2625" w:type="dxa"/>
            <w:tcBorders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ED3EA6B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2D4E05D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2E3815" w:rsidRPr="00E95C1B" w14:paraId="45389AD0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1AC801D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Single </w:t>
            </w: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ansoni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1BBB778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2.13% (10.2-14.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97A55C0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2.6% (10.1-14.7)</w:t>
            </w:r>
          </w:p>
        </w:tc>
      </w:tr>
      <w:tr w:rsidR="002E3815" w:rsidRPr="00E95C1B" w14:paraId="75787E1F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7980544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Single </w:t>
            </w: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asmodium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E0EC42B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1.4% (28.7-34.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7885D84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5.6% (32.6-38.6)</w:t>
            </w:r>
          </w:p>
        </w:tc>
      </w:tr>
      <w:tr w:rsidR="002E3815" w:rsidRPr="00E95C1B" w14:paraId="6F9438A0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A8B5E0E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Single ST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FA3FD0D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0.9% (0.4-1.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12FBDE2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0.7% (0.3-1.3)</w:t>
            </w:r>
          </w:p>
        </w:tc>
      </w:tr>
      <w:tr w:rsidR="002E3815" w:rsidRPr="00E95C1B" w14:paraId="2C13CDEF" w14:textId="77777777" w:rsidTr="009A0CDC">
        <w:trPr>
          <w:trHeight w:val="307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44D54CD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ansoni</w:t>
            </w:r>
            <w:proofErr w:type="spellEnd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+ </w:t>
            </w: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asmodium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5BB0DEB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9.9% (27.1-32.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411DB38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5.2% (32.2-38.1)</w:t>
            </w:r>
          </w:p>
        </w:tc>
      </w:tr>
      <w:tr w:rsidR="002E3815" w:rsidRPr="00E95C1B" w14:paraId="7BB524C1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ED01475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ansoni</w:t>
            </w:r>
            <w:proofErr w:type="spellEnd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+ ST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FAD7CAE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.1% (0.6-1.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D95178C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0.28% (0-0.71)</w:t>
            </w:r>
          </w:p>
        </w:tc>
      </w:tr>
      <w:tr w:rsidR="002E3815" w:rsidRPr="00E95C1B" w14:paraId="559950E8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F500A94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asmodium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spp. + ST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CB2C361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5.9% (4.5-7.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0FE4492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.7% (0.99-2.5)</w:t>
            </w:r>
          </w:p>
        </w:tc>
      </w:tr>
      <w:tr w:rsidR="002E3815" w:rsidRPr="00E95C1B" w14:paraId="4786B7A9" w14:textId="77777777" w:rsidTr="009A0CDC">
        <w:trPr>
          <w:trHeight w:val="307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5C1B323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ansoni</w:t>
            </w:r>
            <w:proofErr w:type="spellEnd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+ </w:t>
            </w: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asmodium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spp. + STH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3024445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6.0% (4.7-7.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901DCF7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.3% (0.56-1.98)</w:t>
            </w:r>
          </w:p>
        </w:tc>
      </w:tr>
      <w:tr w:rsidR="002E3815" w:rsidRPr="00E95C1B" w14:paraId="3B8F8BB4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640B69F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BAABEA3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2.0% (10.0-14.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0605AFD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2.7% (10.7-14.8)</w:t>
            </w:r>
          </w:p>
        </w:tc>
      </w:tr>
      <w:tr w:rsidR="002E3815" w:rsidRPr="00E95C1B" w14:paraId="26EA2F91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CEF5288" w14:textId="77777777" w:rsidR="002E3815" w:rsidRPr="00E95C1B" w:rsidRDefault="002E3815" w:rsidP="00B20251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Total Infectio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43DF296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79053C2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2E3815" w:rsidRPr="00E95C1B" w14:paraId="00B0E072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12F8B59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ansoni</w:t>
            </w:r>
            <w:proofErr w:type="spellEnd"/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8017541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9.4% (46.3-52.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AFC00A1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9.3% (46.2-52.4)</w:t>
            </w:r>
          </w:p>
        </w:tc>
      </w:tr>
      <w:tr w:rsidR="002E3815" w:rsidRPr="00E95C1B" w14:paraId="49AF0B70" w14:textId="77777777" w:rsidTr="009A0CDC">
        <w:trPr>
          <w:trHeight w:val="188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C9F16DF" w14:textId="77777777" w:rsidR="002E3815" w:rsidRPr="00E95C1B" w:rsidRDefault="002E3815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lasmodium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E3D339B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73.4% (70.6-76.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CF18CB0" w14:textId="77777777" w:rsidR="002E3815" w:rsidRPr="00E95C1B" w:rsidRDefault="002E3815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73.7% (71.0-76.4)</w:t>
            </w:r>
          </w:p>
        </w:tc>
      </w:tr>
      <w:tr w:rsidR="00802752" w:rsidRPr="00E95C1B" w14:paraId="6BB40E3D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B5696CF" w14:textId="6F2B8AB2" w:rsidR="00802752" w:rsidRPr="00E95C1B" w:rsidRDefault="00802752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ST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3E47C36" w14:textId="7474D29C" w:rsidR="00802752" w:rsidRPr="00E95C1B" w:rsidRDefault="00802752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4.2% (12.0-16.4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F7DE482" w14:textId="40C0A5EE" w:rsidR="00802752" w:rsidRPr="00E95C1B" w:rsidRDefault="00802752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.96% (2.82-5.23)</w:t>
            </w:r>
          </w:p>
        </w:tc>
      </w:tr>
      <w:tr w:rsidR="00802752" w:rsidRPr="00E95C1B" w14:paraId="08A55E5A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5933125" w14:textId="5A3DA9D6" w:rsidR="00802752" w:rsidRPr="00E95C1B" w:rsidRDefault="00802752" w:rsidP="00B20251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Mean number of </w:t>
            </w:r>
            <w:r w:rsidRPr="00E95C1B">
              <w:rPr>
                <w:rFonts w:asciiTheme="minorHAnsi" w:hAnsiTheme="minorHAnsi" w:cstheme="minorHAnsi"/>
                <w:i/>
                <w:sz w:val="20"/>
                <w:szCs w:val="20"/>
              </w:rPr>
              <w:t>Plasmodium</w:t>
            </w:r>
            <w:r w:rsidRPr="00E95C1B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spp. parasites/µl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AD1435E" w14:textId="1C34B96D" w:rsidR="00802752" w:rsidRPr="00E95C1B" w:rsidRDefault="00802752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</w:rPr>
              <w:t>3159 (2963.2-4123.9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912286B" w14:textId="5CE670D5" w:rsidR="00802752" w:rsidRPr="00E95C1B" w:rsidRDefault="00802752" w:rsidP="00B20251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</w:rPr>
              <w:t>5318.3 (4143.5-6609.9)</w:t>
            </w:r>
          </w:p>
        </w:tc>
      </w:tr>
      <w:tr w:rsidR="00802752" w:rsidRPr="00E95C1B" w14:paraId="5A517144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A813D1D" w14:textId="7771CDC4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524B1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>Plasmodium</w:t>
            </w: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 xml:space="preserve"> spp. </w:t>
            </w:r>
            <w:r w:rsidRPr="00524B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&lt; 5000 intensity/ul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B124C63" w14:textId="63EFBE2E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39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8095D6A" w14:textId="7F5FCCCA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405</w:t>
            </w:r>
          </w:p>
        </w:tc>
      </w:tr>
      <w:tr w:rsidR="00802752" w:rsidRPr="00E95C1B" w14:paraId="3C797C57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8C78FEE" w14:textId="194058AC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524B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&gt; 5000 intensity/ul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AE985B0" w14:textId="5496788E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12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BBA7DD0" w14:textId="2B9BB0A9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115</w:t>
            </w:r>
          </w:p>
        </w:tc>
      </w:tr>
      <w:tr w:rsidR="00802752" w:rsidRPr="00E95C1B" w14:paraId="6E8B58D7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EF920A0" w14:textId="425FA991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524B1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524B1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>mansoni</w:t>
            </w:r>
            <w:proofErr w:type="spellEnd"/>
            <w:r w:rsidRPr="00524B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 xml:space="preserve"> EPG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                                  Low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6657EE7" w14:textId="6B7ADAC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4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EC24986" w14:textId="11BFC83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89</w:t>
            </w:r>
          </w:p>
        </w:tc>
      </w:tr>
      <w:tr w:rsidR="00802752" w:rsidRPr="00E95C1B" w14:paraId="527A3563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EA6D804" w14:textId="3189BCE5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1B9EE4B" w14:textId="523BB9D5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4F768BE" w14:textId="4DE23598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3</w:t>
            </w:r>
          </w:p>
        </w:tc>
      </w:tr>
      <w:tr w:rsidR="00802752" w:rsidRPr="00E95C1B" w14:paraId="66807377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6A948F3" w14:textId="752CF967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524B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7607BD9" w14:textId="23EA299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1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B7C3169" w14:textId="0E44C92C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8</w:t>
            </w:r>
          </w:p>
        </w:tc>
      </w:tr>
      <w:tr w:rsidR="00802752" w:rsidRPr="00E95C1B" w14:paraId="37916B51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9FDE7D1" w14:textId="4075FE61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524B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Mean EPG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CB2FF17" w14:textId="3CE8581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5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9F0D7BE" w14:textId="4F6D7376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25.4</w:t>
            </w:r>
          </w:p>
        </w:tc>
      </w:tr>
      <w:tr w:rsidR="00802752" w:rsidRPr="00E95C1B" w14:paraId="2F3B56D9" w14:textId="77777777" w:rsidTr="00406BB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20650BB" w14:textId="1B3303D5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Lak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753D387" w14:textId="3F54DB9C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5E6B85A" w14:textId="3F8A834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</w:p>
        </w:tc>
      </w:tr>
      <w:tr w:rsidR="00802752" w:rsidRPr="00E95C1B" w14:paraId="6CAD6E6D" w14:textId="77777777" w:rsidTr="009A0CDC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E4F5844" w14:textId="0F26B40F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4FA18DF" w14:textId="5AD66755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998F9A1" w14:textId="6E47177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56.8% (401)</w:t>
            </w:r>
          </w:p>
        </w:tc>
      </w:tr>
      <w:tr w:rsidR="00802752" w:rsidRPr="00E95C1B" w14:paraId="61DC0FEC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339B9A2" w14:textId="23E5B2A3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Alber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893335F" w14:textId="3E02DEF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226B434" w14:textId="0F31B6EE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3.2% (305)</w:t>
            </w:r>
          </w:p>
        </w:tc>
      </w:tr>
      <w:tr w:rsidR="00802752" w:rsidRPr="00E95C1B" w14:paraId="3E0F725D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5AB6FCB" w14:textId="14416003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CEC7526" w14:textId="2B0CFD3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656E156" w14:textId="2C5A760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</w:p>
        </w:tc>
      </w:tr>
      <w:tr w:rsidR="00802752" w:rsidRPr="00E95C1B" w14:paraId="3964D766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B214F21" w14:textId="1307F94E" w:rsidR="00802752" w:rsidRPr="00E95C1B" w:rsidRDefault="00802752" w:rsidP="00BC6C21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7E573D0" w14:textId="304DFD1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898CFB3" w14:textId="0ED23EA0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7.5% (53)</w:t>
            </w:r>
          </w:p>
        </w:tc>
      </w:tr>
      <w:tr w:rsidR="00802752" w:rsidRPr="00E95C1B" w14:paraId="5F82543E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CA847EF" w14:textId="06BE03F5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-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EDC7A89" w14:textId="42AA7976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B55A406" w14:textId="21028B3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1.2% (79)</w:t>
            </w:r>
          </w:p>
        </w:tc>
      </w:tr>
      <w:tr w:rsidR="00802752" w:rsidRPr="00E95C1B" w14:paraId="188B6FE4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5E6B51A" w14:textId="7425554E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-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EBE7379" w14:textId="462B10D5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B60B84F" w14:textId="726734D0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9.4% (137)</w:t>
            </w:r>
          </w:p>
        </w:tc>
      </w:tr>
      <w:tr w:rsidR="00802752" w:rsidRPr="00E95C1B" w14:paraId="0FB9850A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850325B" w14:textId="59F51916" w:rsidR="00802752" w:rsidRPr="00E95C1B" w:rsidRDefault="00802752" w:rsidP="00BC6C21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-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7A88D32" w14:textId="1248453A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83DA397" w14:textId="4E6B992C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0.1% (142)</w:t>
            </w:r>
          </w:p>
        </w:tc>
      </w:tr>
      <w:tr w:rsidR="00802752" w:rsidRPr="00E95C1B" w14:paraId="7E379718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B31986A" w14:textId="7B78B515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-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8B0F4CD" w14:textId="6F54121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7AC0B3A" w14:textId="6027A4B3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9.5% (138)</w:t>
            </w:r>
          </w:p>
        </w:tc>
      </w:tr>
      <w:tr w:rsidR="00802752" w:rsidRPr="00E95C1B" w14:paraId="78E989A4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5AC6A8E" w14:textId="7EC5CE9D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280A6B9" w14:textId="27DAFE2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C88D895" w14:textId="124200E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2.2% (157)</w:t>
            </w:r>
          </w:p>
        </w:tc>
      </w:tr>
      <w:tr w:rsidR="00802752" w:rsidRPr="00E95C1B" w14:paraId="0A5D94B1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2525DA7" w14:textId="11AB7B4A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CDF99ED" w14:textId="7AA57708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920CCCC" w14:textId="38D4741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5F1215F6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31DF0F7" w14:textId="72D1A3FB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EB20314" w14:textId="051F155C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E2CFDD1" w14:textId="03C0220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52.7% (372)</w:t>
            </w:r>
          </w:p>
        </w:tc>
      </w:tr>
      <w:tr w:rsidR="00802752" w:rsidRPr="00E95C1B" w14:paraId="48FF949E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3E172CE" w14:textId="064C485C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AFE2D05" w14:textId="37809E9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411C6AC" w14:textId="5C51681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7.3% (334)</w:t>
            </w:r>
          </w:p>
        </w:tc>
      </w:tr>
      <w:tr w:rsidR="00802752" w:rsidRPr="00E95C1B" w14:paraId="73E19074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FF54CF7" w14:textId="090BD310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Wealth quintil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09651DB" w14:textId="25ACCD7A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1CF2C41" w14:textId="715391CA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59BC896C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F6F9FFD" w14:textId="423BF0CF" w:rsidR="00802752" w:rsidRPr="00E95C1B" w:rsidRDefault="00802752" w:rsidP="00BC6C21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8596B79" w14:textId="4C60BAF0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97CF47F" w14:textId="60DA834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0% (142)</w:t>
            </w:r>
          </w:p>
        </w:tc>
      </w:tr>
      <w:tr w:rsidR="00802752" w:rsidRPr="00E95C1B" w14:paraId="1A4BF8C7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0F0D38B" w14:textId="3C837CA3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1F05723" w14:textId="1B51453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C4B92D0" w14:textId="17D849B0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0% (141)</w:t>
            </w:r>
          </w:p>
        </w:tc>
      </w:tr>
      <w:tr w:rsidR="00802752" w:rsidRPr="00E95C1B" w14:paraId="29442139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F939B25" w14:textId="220AD55D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CB3C4C5" w14:textId="1041C74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7906373" w14:textId="36E958C8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0% (141)</w:t>
            </w:r>
          </w:p>
        </w:tc>
      </w:tr>
      <w:tr w:rsidR="00802752" w:rsidRPr="00E95C1B" w14:paraId="037D883E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5BB5782" w14:textId="5E676E8F" w:rsidR="00802752" w:rsidRPr="00E95C1B" w:rsidRDefault="00802752" w:rsidP="00BC6C21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F18DADC" w14:textId="1DD2FAA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7911273" w14:textId="7245CB2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0% (141)</w:t>
            </w:r>
          </w:p>
        </w:tc>
      </w:tr>
      <w:tr w:rsidR="00802752" w:rsidRPr="00E95C1B" w14:paraId="03D5CC92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1E06A6D" w14:textId="610808F9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95F780B" w14:textId="0578ABA1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E8D0A6C" w14:textId="63ED95E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0% (141)</w:t>
            </w:r>
          </w:p>
        </w:tc>
      </w:tr>
      <w:tr w:rsidR="00802752" w:rsidRPr="00E95C1B" w14:paraId="06EA4C8F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C15AFEA" w14:textId="12857A9C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How often do you bathe?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70A8AA9" w14:textId="25BD755C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A764963" w14:textId="704C1739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06B2FCDA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587CB82" w14:textId="21838382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Once per day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59737F5" w14:textId="61A27C31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22.4% 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(15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54A83E7" w14:textId="136D67E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2.4% (158)</w:t>
            </w:r>
          </w:p>
        </w:tc>
      </w:tr>
      <w:tr w:rsidR="00802752" w:rsidRPr="00E95C1B" w14:paraId="5C8A57E4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B9AF90F" w14:textId="75ACE9BC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Twice per day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3518154" w14:textId="058FD6AC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 xml:space="preserve">77.3% 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(54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8DB34EF" w14:textId="7A2B443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77.3% (546)</w:t>
            </w:r>
          </w:p>
        </w:tc>
      </w:tr>
      <w:tr w:rsidR="00802752" w:rsidRPr="00E95C1B" w14:paraId="19D232C1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25A9FF8" w14:textId="5DB9F13D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How long do you spend in water per day?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9B7B447" w14:textId="4168A466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78BD0B4" w14:textId="6677C4D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2763BF34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FF1D3C8" w14:textId="38DE2757" w:rsidR="00802752" w:rsidRPr="00E95C1B" w:rsidRDefault="00802752" w:rsidP="00802752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B5665F0" w14:textId="0AA33D4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36.5% (25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C91908F" w14:textId="602A9156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9.2% (277)</w:t>
            </w:r>
          </w:p>
        </w:tc>
      </w:tr>
      <w:tr w:rsidR="00802752" w:rsidRPr="00E95C1B" w14:paraId="4ABC54E8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8AAEE1B" w14:textId="65C1F8D7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lastRenderedPageBreak/>
              <w:t>&gt;30 minut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07D4ED7" w14:textId="5D742AE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27.1% (19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2463718" w14:textId="4C9F58E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2.7% (231)</w:t>
            </w:r>
          </w:p>
        </w:tc>
      </w:tr>
      <w:tr w:rsidR="00802752" w:rsidRPr="00E95C1B" w14:paraId="50E9811E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612232C" w14:textId="7F8D2FF6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30-60 minut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0DC0F1F" w14:textId="5261E7D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23.5% (16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53D04AF" w14:textId="68351441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7.1% (50)</w:t>
            </w:r>
          </w:p>
        </w:tc>
      </w:tr>
      <w:tr w:rsidR="00802752" w:rsidRPr="00E95C1B" w14:paraId="09F0D73F" w14:textId="77777777" w:rsidTr="00DE794A">
        <w:trPr>
          <w:trHeight w:val="307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90B4A0B" w14:textId="3FCDE205" w:rsidR="00802752" w:rsidRPr="00E95C1B" w:rsidRDefault="00802752" w:rsidP="00802752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-2 hour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1246249" w14:textId="2B471A74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7.5% (5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BDB5FA3" w14:textId="4EE73F85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5.4% (109)</w:t>
            </w:r>
          </w:p>
        </w:tc>
      </w:tr>
      <w:tr w:rsidR="00802752" w:rsidRPr="00E95C1B" w14:paraId="468BD6F1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77E35FE" w14:textId="05766466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&gt;2 hour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FEA54A0" w14:textId="6BF7867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2.1% (1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BBD41A3" w14:textId="2FE04B38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.2% (30)</w:t>
            </w:r>
          </w:p>
        </w:tc>
      </w:tr>
      <w:tr w:rsidR="00802752" w:rsidRPr="00E95C1B" w14:paraId="521DA64B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DC1B563" w14:textId="3ACCF904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 xml:space="preserve">Do you sleep under a </w:t>
            </w:r>
            <w:proofErr w:type="spellStart"/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bednet</w:t>
            </w:r>
            <w:proofErr w:type="spellEnd"/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B588F01" w14:textId="6479E811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F72CC8A" w14:textId="33C8B74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389A706C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681751E" w14:textId="79F56C74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F76F2FD" w14:textId="7D964DB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19.8% (14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154ADC0" w14:textId="7DF059E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50.7% (358)</w:t>
            </w:r>
          </w:p>
        </w:tc>
      </w:tr>
      <w:tr w:rsidR="00802752" w:rsidRPr="00E95C1B" w14:paraId="30D9CFC2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7D7B8A0" w14:textId="7703B7CC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9D2A05A" w14:textId="64AF17BA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64% (45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05E6873" w14:textId="2C2E15E9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47.5% (335)</w:t>
            </w:r>
          </w:p>
        </w:tc>
      </w:tr>
      <w:tr w:rsidR="00802752" w:rsidRPr="00E95C1B" w14:paraId="32E12B6D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F03FFFF" w14:textId="6FEB5E20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Do you sleep inside at night?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780AE28" w14:textId="3386EDC8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EA60A2D" w14:textId="5A5CEABF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0CD87B33" w14:textId="77777777" w:rsidTr="00DE794A">
        <w:trPr>
          <w:trHeight w:val="307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34BCE97" w14:textId="42A713AF" w:rsidR="00802752" w:rsidRPr="00E95C1B" w:rsidRDefault="00802752" w:rsidP="00802752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E41301B" w14:textId="1E0840B2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54.4% (384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5DF2698" w14:textId="3C68B61B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64.7% (457)</w:t>
            </w:r>
          </w:p>
        </w:tc>
      </w:tr>
      <w:tr w:rsidR="00802752" w:rsidRPr="00E95C1B" w14:paraId="382A9CED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7FB0F3E" w14:textId="75B40D50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584B4D0" w14:textId="176FBCF0" w:rsidR="00802752" w:rsidRPr="00E95C1B" w:rsidRDefault="00802752" w:rsidP="00802752">
            <w:pPr>
              <w:tabs>
                <w:tab w:val="left" w:pos="1009"/>
                <w:tab w:val="center" w:pos="1270"/>
              </w:tabs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44.5% (314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F1949A1" w14:textId="34AFF4DE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27.6% (195)</w:t>
            </w:r>
          </w:p>
        </w:tc>
      </w:tr>
      <w:tr w:rsidR="00802752" w:rsidRPr="00E95C1B" w14:paraId="4985FD6F" w14:textId="77777777" w:rsidTr="00DE794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5D2F841" w14:textId="2154CCFA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US"/>
              </w:rPr>
              <w:t>Are you bothered by mosquitoes at home?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98AAC62" w14:textId="4D48580E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803EC1D" w14:textId="6B66E4A1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</w:tr>
      <w:tr w:rsidR="00802752" w:rsidRPr="00E95C1B" w14:paraId="39DDA43E" w14:textId="77777777" w:rsidTr="00DE794A">
        <w:trPr>
          <w:trHeight w:val="307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458708E" w14:textId="5DCC3B4A" w:rsidR="00802752" w:rsidRPr="00E95C1B" w:rsidRDefault="00802752" w:rsidP="00802752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FE2BA46" w14:textId="73C59DF8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94.3% (66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810DC3A" w14:textId="5B570B19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86.7% (612)</w:t>
            </w:r>
          </w:p>
        </w:tc>
      </w:tr>
      <w:tr w:rsidR="00802752" w:rsidRPr="00E95C1B" w14:paraId="4CB71C2A" w14:textId="77777777" w:rsidTr="00406BBA">
        <w:trPr>
          <w:trHeight w:val="161"/>
        </w:trPr>
        <w:tc>
          <w:tcPr>
            <w:tcW w:w="3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6F2AC14" w14:textId="18A52EBC" w:rsidR="00802752" w:rsidRPr="00E95C1B" w:rsidRDefault="00802752" w:rsidP="00802752">
            <w:pPr>
              <w:spacing w:line="480" w:lineRule="auto"/>
              <w:jc w:val="right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6C02EAB" w14:textId="13FE95C7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5.4% (38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5CB20D3" w14:textId="28C49E9A" w:rsidR="00802752" w:rsidRPr="00E95C1B" w:rsidRDefault="00802752" w:rsidP="00802752">
            <w:pPr>
              <w:spacing w:line="480" w:lineRule="auto"/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12.5% (88)</w:t>
            </w:r>
          </w:p>
        </w:tc>
      </w:tr>
    </w:tbl>
    <w:p w14:paraId="5CA4454D" w14:textId="1550EB70" w:rsidR="002E3815" w:rsidRPr="002E3815" w:rsidRDefault="002E3815" w:rsidP="002E3815"/>
    <w:p w14:paraId="5C64E6B3" w14:textId="25F35804" w:rsidR="002E3815" w:rsidRPr="002E3815" w:rsidRDefault="002E3815" w:rsidP="002E3815"/>
    <w:p w14:paraId="03845604" w14:textId="06E492A6" w:rsidR="002E3815" w:rsidRPr="002E3815" w:rsidRDefault="002E3815" w:rsidP="002E3815"/>
    <w:p w14:paraId="09DAB0D1" w14:textId="25BDF27B" w:rsidR="002E3815" w:rsidRPr="002E3815" w:rsidRDefault="002E3815" w:rsidP="002E3815"/>
    <w:p w14:paraId="030C2723" w14:textId="77777777" w:rsidR="002E3815" w:rsidRPr="002E3815" w:rsidRDefault="002E3815" w:rsidP="002E3815"/>
    <w:sectPr w:rsidR="002E3815" w:rsidRPr="002E3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15"/>
    <w:rsid w:val="00000E31"/>
    <w:rsid w:val="0002106C"/>
    <w:rsid w:val="00053463"/>
    <w:rsid w:val="00055A7D"/>
    <w:rsid w:val="0008093B"/>
    <w:rsid w:val="000A2874"/>
    <w:rsid w:val="000D35B7"/>
    <w:rsid w:val="0012639D"/>
    <w:rsid w:val="001D5495"/>
    <w:rsid w:val="0024337E"/>
    <w:rsid w:val="00257909"/>
    <w:rsid w:val="002E3815"/>
    <w:rsid w:val="00313BDD"/>
    <w:rsid w:val="003344D9"/>
    <w:rsid w:val="003F362B"/>
    <w:rsid w:val="00485BE8"/>
    <w:rsid w:val="004A4078"/>
    <w:rsid w:val="00521BB9"/>
    <w:rsid w:val="00542035"/>
    <w:rsid w:val="0062031F"/>
    <w:rsid w:val="006278F5"/>
    <w:rsid w:val="0064072A"/>
    <w:rsid w:val="006908AA"/>
    <w:rsid w:val="00703A53"/>
    <w:rsid w:val="0076776E"/>
    <w:rsid w:val="007B0B98"/>
    <w:rsid w:val="007C5168"/>
    <w:rsid w:val="00802752"/>
    <w:rsid w:val="008210DF"/>
    <w:rsid w:val="009124DD"/>
    <w:rsid w:val="00AE0CEA"/>
    <w:rsid w:val="00B20251"/>
    <w:rsid w:val="00B2405D"/>
    <w:rsid w:val="00BA1CC0"/>
    <w:rsid w:val="00BB69B1"/>
    <w:rsid w:val="00BC6C21"/>
    <w:rsid w:val="00C16906"/>
    <w:rsid w:val="00C671E5"/>
    <w:rsid w:val="00C717E6"/>
    <w:rsid w:val="00D43582"/>
    <w:rsid w:val="00D54907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6267"/>
  <w15:chartTrackingRefBased/>
  <w15:docId w15:val="{9AA94DDF-BCC8-FF49-9D4C-0CB7BFEE0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8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2</cp:revision>
  <dcterms:created xsi:type="dcterms:W3CDTF">2022-02-17T21:05:00Z</dcterms:created>
  <dcterms:modified xsi:type="dcterms:W3CDTF">2022-02-17T21:05:00Z</dcterms:modified>
</cp:coreProperties>
</file>